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84F5D" w14:textId="77777777" w:rsidR="00392E6C" w:rsidRPr="006F3603" w:rsidRDefault="00392E6C" w:rsidP="00392E6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603">
        <w:rPr>
          <w:rFonts w:ascii="Times New Roman" w:hAnsi="Times New Roman" w:cs="Times New Roman"/>
          <w:sz w:val="24"/>
          <w:szCs w:val="24"/>
          <w:lang w:val="en-US"/>
        </w:rPr>
        <w:t>File name: Additional file 1</w:t>
      </w:r>
    </w:p>
    <w:p w14:paraId="48B992BA" w14:textId="77777777" w:rsidR="00392E6C" w:rsidRPr="006F3603" w:rsidRDefault="00392E6C" w:rsidP="00392E6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603">
        <w:rPr>
          <w:rFonts w:ascii="Times New Roman" w:hAnsi="Times New Roman" w:cs="Times New Roman"/>
          <w:sz w:val="24"/>
          <w:szCs w:val="24"/>
          <w:lang w:val="en-US"/>
        </w:rPr>
        <w:t>File format: DOC (Microsoft Word)</w:t>
      </w:r>
    </w:p>
    <w:p w14:paraId="123ED1CC" w14:textId="77777777" w:rsidR="00392E6C" w:rsidRPr="006F3603" w:rsidRDefault="00392E6C" w:rsidP="00392E6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603">
        <w:rPr>
          <w:rFonts w:ascii="Times New Roman" w:hAnsi="Times New Roman" w:cs="Times New Roman"/>
          <w:sz w:val="24"/>
          <w:szCs w:val="24"/>
          <w:lang w:val="en-US"/>
        </w:rPr>
        <w:t xml:space="preserve">Title of data: Table S1 The arrangement of </w:t>
      </w:r>
      <w:r w:rsidRPr="006F360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6F3603">
        <w:rPr>
          <w:rFonts w:ascii="Times New Roman" w:hAnsi="Times New Roman" w:cs="Times New Roman"/>
          <w:sz w:val="24"/>
          <w:szCs w:val="24"/>
          <w:lang w:val="en-US"/>
        </w:rPr>
        <w:t xml:space="preserve"> tissue culture conditions</w:t>
      </w:r>
    </w:p>
    <w:p w14:paraId="0F034BFD" w14:textId="77777777" w:rsidR="00392E6C" w:rsidRPr="006F3603" w:rsidRDefault="00392E6C" w:rsidP="00392E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3603">
        <w:rPr>
          <w:rFonts w:ascii="Times New Roman" w:hAnsi="Times New Roman" w:cs="Times New Roman"/>
          <w:sz w:val="24"/>
          <w:szCs w:val="24"/>
          <w:lang w:val="en-US"/>
        </w:rPr>
        <w:t xml:space="preserve">Description of data: Concentrations of Cu (II) and Ag (I) ions in the induction medium (IM), time of anther cultures (days) and </w:t>
      </w:r>
      <w:r w:rsidRPr="006F3603">
        <w:rPr>
          <w:rFonts w:ascii="Times New Roman" w:hAnsi="Times New Roman" w:cs="Times New Roman"/>
          <w:i/>
          <w:iCs/>
          <w:sz w:val="24"/>
          <w:szCs w:val="24"/>
          <w:lang w:val="en-US"/>
        </w:rPr>
        <w:t>de novo</w:t>
      </w:r>
      <w:r w:rsidRPr="006F3603">
        <w:rPr>
          <w:rFonts w:ascii="Times New Roman" w:hAnsi="Times New Roman" w:cs="Times New Roman"/>
          <w:sz w:val="24"/>
          <w:szCs w:val="24"/>
          <w:lang w:val="en-US"/>
        </w:rPr>
        <w:t xml:space="preserve"> methylation of the CHH sequence contexts (CHH_DNMV), sequence variation within the CHH context (CHH_SV), low methylated pect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MP)</w:t>
      </w:r>
      <w:r w:rsidRPr="006F3603">
        <w:rPr>
          <w:rFonts w:ascii="Times New Roman" w:hAnsi="Times New Roman" w:cs="Times New Roman"/>
          <w:sz w:val="24"/>
          <w:szCs w:val="24"/>
          <w:lang w:val="en-US"/>
        </w:rPr>
        <w:t xml:space="preserve">, S-adenosyl-L-methionine (SAM), glutathione (GSH), and green plant regeneration efficiency (GPRE) for all trials (A-H). </w:t>
      </w:r>
      <w:r w:rsidRPr="006F3603">
        <w:rPr>
          <w:rFonts w:ascii="Times New Roman" w:hAnsi="Times New Roman" w:cs="Times New Roman"/>
          <w:i/>
          <w:iCs/>
          <w:sz w:val="24"/>
          <w:szCs w:val="24"/>
          <w:lang w:val="en-GB"/>
        </w:rPr>
        <w:t>De novo</w:t>
      </w:r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methylation of CHH sequence contexts (CHH_DNMV), sequence variation within CHH contexts (CHH_SV), pectin, S-adenosyl-L-methionine (SAM), glutathione (GSH) and green plant regeneration efficiency (GPRE) for all samples (A-H), depending on the arrangement of </w:t>
      </w:r>
      <w:r w:rsidRPr="006F3603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tissue culture conditions, such as Cu (II) and Ag (I) ion concentrations in induction medium (IM), time of </w:t>
      </w:r>
      <w:proofErr w:type="spellStart"/>
      <w:r w:rsidRPr="006F3603">
        <w:rPr>
          <w:rFonts w:ascii="Times New Roman" w:hAnsi="Times New Roman" w:cs="Times New Roman"/>
          <w:sz w:val="24"/>
          <w:szCs w:val="24"/>
          <w:lang w:val="en-GB"/>
        </w:rPr>
        <w:t>anther</w:t>
      </w:r>
      <w:proofErr w:type="spellEnd"/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culture (days). The 990..950 cm</w:t>
      </w:r>
      <w:r w:rsidRPr="006F36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reflects continuous FTIR spectrum starting from 990 and ending at 950 and encompasses values calculated every ten units; similarly the 2550-2540 cm</w:t>
      </w:r>
      <w:r w:rsidRPr="006F36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FTIR reflects data related only to the 10 units range, whereas the 1630…1470 cm</w:t>
      </w:r>
      <w:r w:rsidRPr="006F36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F3603">
        <w:rPr>
          <w:rFonts w:ascii="Times New Roman" w:hAnsi="Times New Roman" w:cs="Times New Roman"/>
          <w:sz w:val="24"/>
          <w:szCs w:val="24"/>
          <w:lang w:val="en-GB"/>
        </w:rPr>
        <w:t xml:space="preserve"> FTIR range encompasses combined spectra from the given range but the data is not continuous (some ranges were not included into combined variable) .</w:t>
      </w:r>
    </w:p>
    <w:p w14:paraId="0C86EA53" w14:textId="77777777" w:rsidR="00392E6C" w:rsidRPr="00BE600B" w:rsidRDefault="00392E6C" w:rsidP="00392E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910"/>
        <w:gridCol w:w="910"/>
        <w:gridCol w:w="861"/>
        <w:gridCol w:w="996"/>
        <w:gridCol w:w="1418"/>
        <w:gridCol w:w="1459"/>
        <w:gridCol w:w="1243"/>
        <w:gridCol w:w="1141"/>
        <w:gridCol w:w="927"/>
      </w:tblGrid>
      <w:tr w:rsidR="00392E6C" w:rsidRPr="00BE600B" w14:paraId="48919AA4" w14:textId="77777777" w:rsidTr="00FE6ADB">
        <w:trPr>
          <w:trHeight w:val="600"/>
          <w:jc w:val="center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83B9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Trial</w:t>
            </w:r>
          </w:p>
        </w:tc>
        <w:tc>
          <w:tcPr>
            <w:tcW w:w="26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29D4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</w:pPr>
            <w:r w:rsidRPr="00BE600B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In vitro</w:t>
            </w:r>
            <w:r w:rsidRPr="00BE600B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anther culture conditions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8274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metAFLP quantitative characteristics (%)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8B2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FTIR spectra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absorbance</w:t>
            </w:r>
            <w:proofErr w:type="spellEnd"/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54D4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GPRE</w:t>
            </w:r>
          </w:p>
        </w:tc>
      </w:tr>
      <w:tr w:rsidR="00392E6C" w:rsidRPr="00BE600B" w14:paraId="3F8B3952" w14:textId="77777777" w:rsidTr="00FE6ADB">
        <w:trPr>
          <w:trHeight w:val="600"/>
          <w:jc w:val="center"/>
        </w:trPr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6723A" w14:textId="77777777" w:rsidR="00392E6C" w:rsidRPr="00BE600B" w:rsidRDefault="00392E6C" w:rsidP="00FE6A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8DD1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u (II) (µM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6497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Ag (I) (µM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C539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Time (days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6BA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HH_S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789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HH_DNMV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B07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990..950 cm</w:t>
            </w:r>
            <w:r w:rsidRPr="00BE600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-1</w:t>
            </w:r>
          </w:p>
          <w:p w14:paraId="192691E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LMP</w:t>
            </w: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75DF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630…1470 cm</w:t>
            </w:r>
            <w:r w:rsidRPr="00BE600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-1</w:t>
            </w: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 xml:space="preserve"> (SAM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CEF4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550-2540 cm</w:t>
            </w:r>
            <w:r w:rsidRPr="00BE600B">
              <w:rPr>
                <w:rFonts w:ascii="Times New Roman" w:eastAsia="Times New Roman" w:hAnsi="Times New Roman" w:cs="Times New Roman"/>
                <w:vertAlign w:val="superscript"/>
                <w:lang w:eastAsia="pl-PL"/>
              </w:rPr>
              <w:t>-1</w:t>
            </w: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 xml:space="preserve"> (GSH)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34357" w14:textId="77777777" w:rsidR="00392E6C" w:rsidRPr="00BE600B" w:rsidRDefault="00392E6C" w:rsidP="00FE6A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392E6C" w:rsidRPr="00BE600B" w14:paraId="71DE6845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DB0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660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BCC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453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CF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1B0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4EA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24496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3F3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40997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731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59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AC6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87</w:t>
            </w:r>
          </w:p>
        </w:tc>
      </w:tr>
      <w:tr w:rsidR="00392E6C" w:rsidRPr="00BE600B" w14:paraId="41ED5F85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158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BCA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53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4F5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F52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1B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C0C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6011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A60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6858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B26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25A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87</w:t>
            </w:r>
          </w:p>
        </w:tc>
      </w:tr>
      <w:tr w:rsidR="00392E6C" w:rsidRPr="00BE600B" w14:paraId="1CF952F9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41B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DF8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F90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79D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C1D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AD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BB0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2903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936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521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AE0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3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234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87</w:t>
            </w:r>
          </w:p>
        </w:tc>
      </w:tr>
      <w:tr w:rsidR="00392E6C" w:rsidRPr="00BE600B" w14:paraId="5C95403E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DE4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2F3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11A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6D8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A0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56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E3C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362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7F0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2411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F11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8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702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52</w:t>
            </w:r>
          </w:p>
        </w:tc>
      </w:tr>
      <w:tr w:rsidR="00392E6C" w:rsidRPr="00BE600B" w14:paraId="052C5DE7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78D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D22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EF0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60C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55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48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F92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0484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63E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9922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D39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EC2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52</w:t>
            </w:r>
          </w:p>
        </w:tc>
      </w:tr>
      <w:tr w:rsidR="00392E6C" w:rsidRPr="00BE600B" w14:paraId="0F7FB46E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103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77F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960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0C0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13F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53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71A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3371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A52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9606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817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1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8F5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52</w:t>
            </w:r>
          </w:p>
        </w:tc>
      </w:tr>
      <w:tr w:rsidR="00392E6C" w:rsidRPr="00BE600B" w14:paraId="168F7E73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9FE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2BE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A9A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9E7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646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62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7D2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4053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F6D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2657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007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3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291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52</w:t>
            </w:r>
          </w:p>
        </w:tc>
      </w:tr>
      <w:tr w:rsidR="00392E6C" w:rsidRPr="00BE600B" w14:paraId="01DFE879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B78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97E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7EC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722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3E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89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F96B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2414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6E0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8406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4C5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9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EC0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52</w:t>
            </w:r>
          </w:p>
        </w:tc>
      </w:tr>
      <w:tr w:rsidR="00392E6C" w:rsidRPr="00BE600B" w14:paraId="3392CC80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287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89F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80F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B0D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5C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08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C1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8983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475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3240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61D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7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A78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1</w:t>
            </w:r>
          </w:p>
        </w:tc>
      </w:tr>
      <w:tr w:rsidR="00392E6C" w:rsidRPr="00BE600B" w14:paraId="1ABF376D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232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F15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B1E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E60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84D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F0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4245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1636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32C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622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AA6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F38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1</w:t>
            </w:r>
          </w:p>
        </w:tc>
      </w:tr>
      <w:tr w:rsidR="00392E6C" w:rsidRPr="00BE600B" w14:paraId="7D3E4E87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03D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7EF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891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378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0D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9A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E0C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9521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07F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3504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30C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B4D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1</w:t>
            </w:r>
          </w:p>
        </w:tc>
      </w:tr>
      <w:tr w:rsidR="00392E6C" w:rsidRPr="00BE600B" w14:paraId="784CE42E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9A9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3F6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CEA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735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50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2F6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DB1C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9498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A6B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3417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FFA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1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E00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005C6131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9EF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278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404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ABE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65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73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2E7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419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E79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215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6DD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2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5B3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7591230C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535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0A5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FDD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622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F4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7D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4E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3582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2AE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9726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18D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5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AEF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29595624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78D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068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5AB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E6B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D7F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F5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0A68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1183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0B4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6032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D65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6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59A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4C7F3DB5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659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AD5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477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1CF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D0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D4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6C4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7999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299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0175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5E4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4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63C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2BEB87B7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363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110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4D9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BDC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F5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F1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1C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1253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BD1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9889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37F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2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7D9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69706593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3A3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304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89E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63C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2F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6B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69AF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8078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1AD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605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9F4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1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B74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5B409FFC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B49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AAF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977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03A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45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3A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56EA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4557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172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6148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7D0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360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5953524C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6BC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73F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30F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146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947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85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999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96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263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1836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9ED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7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556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427430E0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18A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BAB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700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477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77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AF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177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1383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6F5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5464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3A8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3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E43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38</w:t>
            </w:r>
          </w:p>
        </w:tc>
      </w:tr>
      <w:tr w:rsidR="00392E6C" w:rsidRPr="00BE600B" w14:paraId="2C099DCF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CBA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B98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3CF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113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EA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EC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F3A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3051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27C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414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B45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8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874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17</w:t>
            </w:r>
          </w:p>
        </w:tc>
      </w:tr>
      <w:tr w:rsidR="00392E6C" w:rsidRPr="00BE600B" w14:paraId="28C57873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D5D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18B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9B4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728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63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9BF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BB1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993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27E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521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01D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3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7A0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17</w:t>
            </w:r>
          </w:p>
        </w:tc>
      </w:tr>
      <w:tr w:rsidR="00392E6C" w:rsidRPr="00BE600B" w14:paraId="6964B738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8AD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941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96A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B19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37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3B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50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007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CCA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7541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4E8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6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6B4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17</w:t>
            </w:r>
          </w:p>
        </w:tc>
      </w:tr>
      <w:tr w:rsidR="00392E6C" w:rsidRPr="00BE600B" w14:paraId="3E1848A8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C82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F7E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5FE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3A1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A8D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EE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C99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2405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61E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082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7A7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2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12D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17</w:t>
            </w:r>
          </w:p>
        </w:tc>
      </w:tr>
      <w:tr w:rsidR="00392E6C" w:rsidRPr="00BE600B" w14:paraId="0A4A1A49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1A7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15D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7AB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26C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850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74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CC9E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94729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A5A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1803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28B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3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FD4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.17</w:t>
            </w:r>
          </w:p>
        </w:tc>
      </w:tr>
      <w:tr w:rsidR="00392E6C" w:rsidRPr="00BE600B" w14:paraId="1E250057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0A4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3D7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8E2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01F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F5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0A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60E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2780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4C5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3112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B95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0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E01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79</w:t>
            </w:r>
          </w:p>
        </w:tc>
      </w:tr>
      <w:tr w:rsidR="00392E6C" w:rsidRPr="00BE600B" w14:paraId="4F84C3DE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DA9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2D5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7C4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C4E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73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69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C28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3148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4ED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3349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12F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1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D33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79</w:t>
            </w:r>
          </w:p>
        </w:tc>
      </w:tr>
      <w:tr w:rsidR="00392E6C" w:rsidRPr="00BE600B" w14:paraId="615EE412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0D7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64B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F20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EFE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3AD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A7C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C2E2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7079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0B0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6453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DF5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5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02D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79</w:t>
            </w:r>
          </w:p>
        </w:tc>
      </w:tr>
      <w:tr w:rsidR="00392E6C" w:rsidRPr="00BE600B" w14:paraId="3786F6F4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6AF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88A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289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121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3E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49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77F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9809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428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5266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CAE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3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9B1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4</w:t>
            </w:r>
          </w:p>
        </w:tc>
      </w:tr>
      <w:tr w:rsidR="00392E6C" w:rsidRPr="00BE600B" w14:paraId="594A1603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BA5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A0C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971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07A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76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DB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ECF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70797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BDD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4142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9A6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6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F99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4</w:t>
            </w:r>
          </w:p>
        </w:tc>
      </w:tr>
      <w:tr w:rsidR="00392E6C" w:rsidRPr="00BE600B" w14:paraId="3F464462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555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EC2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968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2E7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D4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6F5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EF5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8605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A93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6522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7A0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8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40F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4</w:t>
            </w:r>
          </w:p>
        </w:tc>
      </w:tr>
      <w:tr w:rsidR="00392E6C" w:rsidRPr="00BE600B" w14:paraId="1ACDD9CD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38B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D1D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287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FA0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EB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B8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8E8D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66115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888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9241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333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0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1AE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4</w:t>
            </w:r>
          </w:p>
        </w:tc>
      </w:tr>
      <w:tr w:rsidR="00392E6C" w:rsidRPr="00BE600B" w14:paraId="5984F9CF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44B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357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A13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027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A8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B4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7B4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5602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448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.2678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872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6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431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.06</w:t>
            </w:r>
          </w:p>
        </w:tc>
      </w:tr>
      <w:tr w:rsidR="00392E6C" w:rsidRPr="00BE600B" w14:paraId="35EFD25E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715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C2B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A5F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2F1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23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A8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382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4444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955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865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E10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5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DE6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.06</w:t>
            </w:r>
          </w:p>
        </w:tc>
      </w:tr>
      <w:tr w:rsidR="00392E6C" w:rsidRPr="00BE600B" w14:paraId="116F688C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620D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59C0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FE24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7C16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C544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9FA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0E0E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13900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50C0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2.652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A187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4594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97D7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.06</w:t>
            </w:r>
          </w:p>
        </w:tc>
      </w:tr>
      <w:tr w:rsidR="00392E6C" w:rsidRPr="00BE600B" w14:paraId="4138F0C8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A716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H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CDB7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BA79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A0DF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DE8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8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B49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A68B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44032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2FF1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3.872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19C2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0.0055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7859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6.06</w:t>
            </w:r>
          </w:p>
        </w:tc>
      </w:tr>
      <w:tr w:rsidR="00392E6C" w:rsidRPr="00BE600B" w14:paraId="571DE342" w14:textId="77777777" w:rsidTr="00FE6ADB">
        <w:trPr>
          <w:trHeight w:val="300"/>
          <w:jc w:val="center"/>
        </w:trPr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7A0BA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Mean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1D440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C7BC3F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8DB8D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8148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92AF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2BD39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0.551191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91E59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3.9616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226A7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0.00514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5B141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hAnsi="Times New Roman" w:cs="Times New Roman"/>
              </w:rPr>
              <w:t>2.56</w:t>
            </w:r>
          </w:p>
        </w:tc>
      </w:tr>
      <w:tr w:rsidR="00392E6C" w:rsidRPr="00BE600B" w14:paraId="6A68F7D7" w14:textId="77777777" w:rsidTr="00FE6ADB">
        <w:trPr>
          <w:trHeight w:val="300"/>
          <w:jc w:val="center"/>
        </w:trPr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44A52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SE</w:t>
            </w: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4027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00897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675E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4F73A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58A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E6D0F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2011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ABE5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762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55DB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9C36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27</w:t>
            </w:r>
          </w:p>
        </w:tc>
      </w:tr>
      <w:tr w:rsidR="00392E6C" w:rsidRPr="00BE600B" w14:paraId="3B43C0D5" w14:textId="77777777" w:rsidTr="00FE6ADB">
        <w:trPr>
          <w:trHeight w:val="300"/>
          <w:jc w:val="center"/>
        </w:trPr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8D54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SD</w:t>
            </w: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A433C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20AC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312D6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66E9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DF6DB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F6C7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12231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F0FD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4635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0721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0042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5D04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1.66</w:t>
            </w:r>
          </w:p>
        </w:tc>
      </w:tr>
      <w:tr w:rsidR="00392E6C" w:rsidRPr="00BE600B" w14:paraId="6C8A8F37" w14:textId="77777777" w:rsidTr="00FE6ADB">
        <w:trPr>
          <w:trHeight w:val="300"/>
          <w:jc w:val="center"/>
        </w:trPr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97615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E600B">
              <w:rPr>
                <w:rFonts w:ascii="Times New Roman" w:eastAsia="Times New Roman" w:hAnsi="Times New Roman" w:cs="Times New Roman"/>
                <w:lang w:eastAsia="pl-PL"/>
              </w:rPr>
              <w:t>Variance</w:t>
            </w:r>
            <w:proofErr w:type="spellEnd"/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3E123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0EFE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14CBD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9A8E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09EC0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6EB83" w14:textId="77777777" w:rsidR="00392E6C" w:rsidRPr="00BE600B" w:rsidRDefault="00392E6C" w:rsidP="00FE6AD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1496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5F088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21483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979A1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C08CE" w14:textId="77777777" w:rsidR="00392E6C" w:rsidRPr="00BE600B" w:rsidRDefault="00392E6C" w:rsidP="00FE6A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E600B">
              <w:rPr>
                <w:rFonts w:ascii="Times New Roman" w:hAnsi="Times New Roman" w:cs="Times New Roman"/>
              </w:rPr>
              <w:t>2.75</w:t>
            </w:r>
          </w:p>
        </w:tc>
      </w:tr>
    </w:tbl>
    <w:p w14:paraId="4F4CA740" w14:textId="77777777" w:rsidR="005F2CCD" w:rsidRDefault="005F2CCD"/>
    <w:sectPr w:rsidR="005F2C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6C"/>
    <w:rsid w:val="00214CFA"/>
    <w:rsid w:val="00392E6C"/>
    <w:rsid w:val="005F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EBFDD"/>
  <w15:chartTrackingRefBased/>
  <w15:docId w15:val="{5BC43610-F6BB-4879-B310-8A90584CD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92E6C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rłowska</dc:creator>
  <cp:keywords/>
  <dc:description/>
  <cp:lastModifiedBy>Renata Orłowska</cp:lastModifiedBy>
  <cp:revision>1</cp:revision>
  <dcterms:created xsi:type="dcterms:W3CDTF">2023-11-10T20:54:00Z</dcterms:created>
  <dcterms:modified xsi:type="dcterms:W3CDTF">2023-11-10T20:54:00Z</dcterms:modified>
</cp:coreProperties>
</file>